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E160D" w14:textId="741763C9" w:rsidR="00123071" w:rsidRPr="00123071" w:rsidRDefault="00123071" w:rsidP="00123071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123071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54751F">
        <w:rPr>
          <w:rFonts w:ascii="Arial" w:hAnsi="Arial" w:cs="Arial"/>
          <w:b/>
          <w:bCs/>
          <w:sz w:val="20"/>
          <w:szCs w:val="20"/>
          <w:lang w:val="en-US"/>
        </w:rPr>
        <w:t xml:space="preserve">1_Figure </w:t>
      </w:r>
    </w:p>
    <w:p w14:paraId="4C0C0BD7" w14:textId="77777777" w:rsidR="00DA2076" w:rsidRDefault="00DA2076" w:rsidP="00DA2076">
      <w:pPr>
        <w:rPr>
          <w:rFonts w:ascii="Arial" w:hAnsi="Arial" w:cs="Arial"/>
          <w:sz w:val="20"/>
          <w:szCs w:val="20"/>
          <w:lang w:val="en-US"/>
        </w:rPr>
      </w:pPr>
      <w:r w:rsidRPr="00C3549F">
        <w:rPr>
          <w:noProof/>
          <w:lang w:val="en-US"/>
        </w:rPr>
        <w:drawing>
          <wp:inline distT="0" distB="0" distL="0" distR="0" wp14:anchorId="547A8AAE" wp14:editId="7C271F88">
            <wp:extent cx="5760720" cy="51219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2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F1691" w14:textId="28E27B6F" w:rsidR="00DA2076" w:rsidRPr="00C3549F" w:rsidRDefault="00123071" w:rsidP="00DA2076">
      <w:pPr>
        <w:rPr>
          <w:rFonts w:ascii="Arial" w:hAnsi="Arial" w:cs="Arial"/>
          <w:sz w:val="20"/>
          <w:szCs w:val="20"/>
          <w:lang w:val="en-US"/>
        </w:rPr>
      </w:pPr>
      <w:r w:rsidRPr="00C3549F">
        <w:rPr>
          <w:rFonts w:ascii="Arial" w:hAnsi="Arial" w:cs="Arial"/>
          <w:sz w:val="20"/>
          <w:szCs w:val="20"/>
          <w:lang w:val="en-US"/>
        </w:rPr>
        <w:t xml:space="preserve">Proportion of proteoforms of </w:t>
      </w:r>
      <w:proofErr w:type="spellStart"/>
      <w:r w:rsidRPr="00C3549F">
        <w:rPr>
          <w:rFonts w:ascii="Arial" w:hAnsi="Arial" w:cs="Arial"/>
          <w:sz w:val="20"/>
          <w:szCs w:val="20"/>
          <w:lang w:val="en-US"/>
        </w:rPr>
        <w:t>CysC</w:t>
      </w:r>
      <w:proofErr w:type="spellEnd"/>
      <w:r w:rsidRPr="00C3549F">
        <w:rPr>
          <w:rFonts w:ascii="Arial" w:hAnsi="Arial" w:cs="Arial"/>
          <w:sz w:val="20"/>
          <w:szCs w:val="20"/>
          <w:lang w:val="en-US"/>
        </w:rPr>
        <w:t xml:space="preserve"> with estimated GFR (eGFR) </w:t>
      </w:r>
      <w:r w:rsidR="00DA2076" w:rsidRPr="00C3549F">
        <w:rPr>
          <w:rFonts w:ascii="Arial" w:hAnsi="Arial" w:cs="Arial"/>
          <w:sz w:val="20"/>
          <w:szCs w:val="20"/>
          <w:lang w:val="en-US"/>
        </w:rPr>
        <w:t xml:space="preserve">based on creatinine, cystatin C or both, and with total cystatin C in patients with pre-dialysis chronic kidney disease (CKD 3-5), patients receiving hemodialysis (HD) and in renal transplant recipients (KTX). </w:t>
      </w:r>
    </w:p>
    <w:sectPr w:rsidR="00DA2076" w:rsidRPr="00C354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6C1EF" w14:textId="77777777" w:rsidR="004F5FB1" w:rsidRDefault="004F5FB1" w:rsidP="002F49E6">
      <w:pPr>
        <w:spacing w:after="0" w:line="240" w:lineRule="auto"/>
      </w:pPr>
      <w:r>
        <w:separator/>
      </w:r>
    </w:p>
  </w:endnote>
  <w:endnote w:type="continuationSeparator" w:id="0">
    <w:p w14:paraId="30742A8D" w14:textId="77777777" w:rsidR="004F5FB1" w:rsidRDefault="004F5FB1" w:rsidP="002F4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58007" w14:textId="77777777" w:rsidR="004F5FB1" w:rsidRDefault="004F5FB1" w:rsidP="002F49E6">
      <w:pPr>
        <w:spacing w:after="0" w:line="240" w:lineRule="auto"/>
      </w:pPr>
      <w:r>
        <w:separator/>
      </w:r>
    </w:p>
  </w:footnote>
  <w:footnote w:type="continuationSeparator" w:id="0">
    <w:p w14:paraId="78AFEC9C" w14:textId="77777777" w:rsidR="004F5FB1" w:rsidRDefault="004F5FB1" w:rsidP="002F49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076"/>
    <w:rsid w:val="0002637C"/>
    <w:rsid w:val="00055E36"/>
    <w:rsid w:val="00123071"/>
    <w:rsid w:val="00191638"/>
    <w:rsid w:val="001B2F1B"/>
    <w:rsid w:val="00264E31"/>
    <w:rsid w:val="002B1553"/>
    <w:rsid w:val="002E1278"/>
    <w:rsid w:val="002F49E6"/>
    <w:rsid w:val="00397F44"/>
    <w:rsid w:val="00476E99"/>
    <w:rsid w:val="0048654F"/>
    <w:rsid w:val="004E690B"/>
    <w:rsid w:val="004F106F"/>
    <w:rsid w:val="004F5FB1"/>
    <w:rsid w:val="0054751F"/>
    <w:rsid w:val="00733CF6"/>
    <w:rsid w:val="007D6B16"/>
    <w:rsid w:val="00801F7B"/>
    <w:rsid w:val="0085056A"/>
    <w:rsid w:val="00A5781B"/>
    <w:rsid w:val="00AE32A2"/>
    <w:rsid w:val="00BA00CE"/>
    <w:rsid w:val="00D0535F"/>
    <w:rsid w:val="00D15B0B"/>
    <w:rsid w:val="00DA2076"/>
    <w:rsid w:val="00FA39BE"/>
    <w:rsid w:val="00FE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08881F"/>
  <w15:chartTrackingRefBased/>
  <w15:docId w15:val="{36ED87E0-FF78-4407-94B7-6E080ED57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076"/>
    <w:pPr>
      <w:spacing w:line="36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076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F49E6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7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81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81B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53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Dierkes</dc:creator>
  <cp:keywords/>
  <dc:description/>
  <cp:lastModifiedBy>Jutta Dierkes</cp:lastModifiedBy>
  <cp:revision>2</cp:revision>
  <dcterms:created xsi:type="dcterms:W3CDTF">2022-06-10T15:37:00Z</dcterms:created>
  <dcterms:modified xsi:type="dcterms:W3CDTF">2022-06-10T15:37:00Z</dcterms:modified>
</cp:coreProperties>
</file>